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page" w:horzAnchor="margin" w:tblpXSpec="center" w:tblpY="2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90"/>
        <w:gridCol w:w="2404"/>
        <w:gridCol w:w="2410"/>
        <w:gridCol w:w="1665"/>
      </w:tblGrid>
      <w:tr w:rsidR="00E061FF" w:rsidRPr="00E061FF" w14:paraId="7FD999D2" w14:textId="77777777" w:rsidTr="00550F74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F1568C3" w14:textId="77777777" w:rsidR="0086354E" w:rsidRPr="00E061FF" w:rsidRDefault="0086354E" w:rsidP="00863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3610B3B" w14:textId="3A4D2E5E" w:rsidR="0086354E" w:rsidRPr="00E061FF" w:rsidRDefault="00550F74" w:rsidP="0086354E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</w:rPr>
              <w:t>Total (n=153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6CF8C327" w14:textId="221153CB" w:rsidR="0086354E" w:rsidRPr="00550F74" w:rsidRDefault="00550F74" w:rsidP="00E061FF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</w:rPr>
              <w:t>Yamagata cohort (n=8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639E97" w14:textId="1191A93E" w:rsidR="0086354E" w:rsidRPr="00550F74" w:rsidRDefault="00550F74" w:rsidP="0086354E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</w:rPr>
              <w:t>Tohoku cohort (n=64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EC7BE3A" w14:textId="19AF567E" w:rsidR="0086354E" w:rsidRPr="00550F74" w:rsidRDefault="005A0539" w:rsidP="005A0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50F74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F67BC1" w:rsidRPr="00E061FF" w14:paraId="30EF2E90" w14:textId="77777777" w:rsidTr="00FE1F13">
        <w:tc>
          <w:tcPr>
            <w:tcW w:w="4673" w:type="dxa"/>
            <w:tcBorders>
              <w:top w:val="single" w:sz="4" w:space="0" w:color="auto"/>
            </w:tcBorders>
          </w:tcPr>
          <w:p w14:paraId="59EF1D13" w14:textId="4CAFB6CD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>Sex, female, n (%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519F" w14:textId="37AD6666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71 (46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13EF" w14:textId="5596B753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40 (4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8320" w14:textId="250DC65C" w:rsidR="00F67BC1" w:rsidRPr="00F67BC1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F67BC1">
              <w:rPr>
                <w:rFonts w:ascii="Times New Roman" w:eastAsia="游ゴシック" w:hAnsi="Times New Roman" w:cs="Times New Roman"/>
                <w:color w:val="000000"/>
              </w:rPr>
              <w:t>31 (48.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5184" w14:textId="6A35E01C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</w:rPr>
              <w:t>0.743</w:t>
            </w:r>
            <w:r w:rsidRPr="00026C9B">
              <w:rPr>
                <w:rFonts w:ascii="Times New Roman" w:eastAsia="游ゴシック" w:hAnsi="Times New Roman" w:cs="Times New Roman"/>
                <w:vertAlign w:val="superscript"/>
              </w:rPr>
              <w:t>b</w:t>
            </w:r>
          </w:p>
        </w:tc>
      </w:tr>
      <w:tr w:rsidR="00F67BC1" w:rsidRPr="00E061FF" w14:paraId="7D05AB8E" w14:textId="77777777" w:rsidTr="00D84AB0">
        <w:tc>
          <w:tcPr>
            <w:tcW w:w="4673" w:type="dxa"/>
          </w:tcPr>
          <w:p w14:paraId="62DA1C95" w14:textId="247584BF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>Age, y, median (range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6AE6" w14:textId="74852E47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63 (27-8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F38A" w14:textId="3846D7D0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66 (27-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C3E3" w14:textId="642E31EF" w:rsidR="00F67BC1" w:rsidRPr="00F67BC1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F67BC1">
              <w:rPr>
                <w:rFonts w:ascii="Times New Roman" w:eastAsia="游ゴシック" w:hAnsi="Times New Roman" w:cs="Times New Roman"/>
                <w:color w:val="000000"/>
              </w:rPr>
              <w:t>60 (27-7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8B45" w14:textId="441DB077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01</w:t>
            </w: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F67BC1" w:rsidRPr="00E061FF" w14:paraId="3DAF00BA" w14:textId="77777777" w:rsidTr="00D84AB0">
        <w:tc>
          <w:tcPr>
            <w:tcW w:w="4673" w:type="dxa"/>
          </w:tcPr>
          <w:p w14:paraId="5D937074" w14:textId="31292C12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>Preoperative KPS ≥80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F45E" w14:textId="1523AD2A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88 (57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BF5F" w14:textId="67F583CE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55 (6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77DB" w14:textId="08CECBEC" w:rsidR="00F67BC1" w:rsidRPr="00F67BC1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F67BC1">
              <w:rPr>
                <w:rFonts w:ascii="Times New Roman" w:eastAsia="游ゴシック" w:hAnsi="Times New Roman" w:cs="Times New Roman"/>
                <w:color w:val="000000"/>
              </w:rPr>
              <w:t>33 (51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C5F4" w14:textId="3C092935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247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341D6246" w14:textId="77777777" w:rsidTr="00D84AB0">
        <w:tc>
          <w:tcPr>
            <w:tcW w:w="4673" w:type="dxa"/>
          </w:tcPr>
          <w:p w14:paraId="7DBBA64D" w14:textId="79BFF963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>Gross total resec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C3CC" w14:textId="471466BC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96 (62</w:t>
            </w:r>
            <w:r w:rsidRPr="00550F74">
              <w:rPr>
                <w:rFonts w:ascii="Times New Roman" w:hAnsi="Times New Roman" w:cs="Times New Roman"/>
                <w:color w:val="000000"/>
              </w:rPr>
              <w:t>.7</w:t>
            </w: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2B46" w14:textId="173AC15B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51 (5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DED0" w14:textId="291C9B7D" w:rsidR="00F67BC1" w:rsidRPr="00F67BC1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F67BC1">
              <w:rPr>
                <w:rFonts w:ascii="Times New Roman" w:eastAsia="游ゴシック" w:hAnsi="Times New Roman" w:cs="Times New Roman"/>
                <w:color w:val="000000"/>
              </w:rPr>
              <w:t>45 (70.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CF37" w14:textId="059815FF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127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42F2E71A" w14:textId="77777777" w:rsidTr="00D84AB0">
        <w:tc>
          <w:tcPr>
            <w:tcW w:w="4673" w:type="dxa"/>
          </w:tcPr>
          <w:p w14:paraId="664FE37B" w14:textId="3C2BDE79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 xml:space="preserve">IDH1 </w:t>
            </w:r>
            <w:r w:rsidRPr="00550F74">
              <w:rPr>
                <w:rFonts w:ascii="Times New Roman" w:hAnsi="Times New Roman" w:cs="Times New Roman"/>
              </w:rPr>
              <w:t>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CD89" w14:textId="07467EDE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4 (2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D12B" w14:textId="7C4E1B52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1 (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34A5" w14:textId="53A9A608" w:rsidR="00F67BC1" w:rsidRPr="005A0539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F67BC1">
              <w:rPr>
                <w:rFonts w:ascii="Times New Roman" w:eastAsia="游ゴシック" w:hAnsi="Times New Roman" w:cs="Times New Roman"/>
                <w:color w:val="000000"/>
              </w:rPr>
              <w:t xml:space="preserve">3 (4.7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3F22" w14:textId="642412F6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309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0F849B81" w14:textId="77777777" w:rsidTr="00FF0653">
        <w:tc>
          <w:tcPr>
            <w:tcW w:w="4673" w:type="dxa"/>
          </w:tcPr>
          <w:p w14:paraId="7B98A290" w14:textId="5B9DA31A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>IDH</w:t>
            </w:r>
            <w:r>
              <w:rPr>
                <w:rFonts w:ascii="Times New Roman" w:hAnsi="Times New Roman" w:cs="Times New Roman" w:hint="eastAsia"/>
                <w:i/>
                <w:iCs/>
              </w:rPr>
              <w:t>2</w:t>
            </w:r>
            <w:r w:rsidRPr="00550F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50F74">
              <w:rPr>
                <w:rFonts w:ascii="Times New Roman" w:hAnsi="Times New Roman" w:cs="Times New Roman"/>
              </w:rPr>
              <w:t>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7183" w14:textId="6948FBC4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C8A87" w14:textId="4D366EFC" w:rsidR="00F67BC1" w:rsidRPr="00E061FF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995E85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3202" w14:textId="480043D0" w:rsidR="00F67BC1" w:rsidRPr="005A0539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995E85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762D" w14:textId="0EFE5998" w:rsidR="00F67BC1" w:rsidRPr="005A0539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/A</w:t>
            </w:r>
          </w:p>
        </w:tc>
      </w:tr>
      <w:tr w:rsidR="00F67BC1" w:rsidRPr="00E061FF" w14:paraId="1BC40CA7" w14:textId="77777777" w:rsidTr="00127CDA">
        <w:tc>
          <w:tcPr>
            <w:tcW w:w="4673" w:type="dxa"/>
          </w:tcPr>
          <w:p w14:paraId="6D4E60C7" w14:textId="71E13EDC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>H3F3A</w:t>
            </w:r>
            <w:r w:rsidRPr="00550F74">
              <w:rPr>
                <w:rFonts w:ascii="Times New Roman" w:hAnsi="Times New Roman" w:cs="Times New Roman"/>
              </w:rPr>
              <w:t xml:space="preserve"> 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A5FB" w14:textId="1021B2F5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2 (1.3)</w:t>
            </w:r>
          </w:p>
        </w:tc>
        <w:tc>
          <w:tcPr>
            <w:tcW w:w="2404" w:type="dxa"/>
          </w:tcPr>
          <w:p w14:paraId="22637968" w14:textId="2FEF6B91" w:rsidR="00F67BC1" w:rsidRPr="00E061FF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995E85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2410" w:type="dxa"/>
          </w:tcPr>
          <w:p w14:paraId="5D3561EC" w14:textId="7F4033E5" w:rsidR="00F67BC1" w:rsidRPr="00E061FF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7E16" w14:textId="06E9114D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173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66BDB8BD" w14:textId="77777777" w:rsidTr="0099105C">
        <w:tc>
          <w:tcPr>
            <w:tcW w:w="4673" w:type="dxa"/>
          </w:tcPr>
          <w:p w14:paraId="6DFEB298" w14:textId="3AF233CA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 xml:space="preserve">HIST1H3B </w:t>
            </w:r>
            <w:r w:rsidRPr="00550F74">
              <w:rPr>
                <w:rFonts w:ascii="Times New Roman" w:hAnsi="Times New Roman" w:cs="Times New Roman"/>
              </w:rPr>
              <w:t>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5638" w14:textId="5EB1E271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69CD9" w14:textId="5BBDA9C4" w:rsidR="00F67BC1" w:rsidRPr="00E061FF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995E85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C305C" w14:textId="6455C8F9" w:rsidR="00F67BC1" w:rsidRPr="005A0539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995E85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1942" w14:textId="4EBFCD5F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N/A</w:t>
            </w:r>
          </w:p>
        </w:tc>
      </w:tr>
      <w:tr w:rsidR="00F67BC1" w:rsidRPr="00E061FF" w14:paraId="30833426" w14:textId="77777777" w:rsidTr="00D84AB0">
        <w:tc>
          <w:tcPr>
            <w:tcW w:w="4673" w:type="dxa"/>
          </w:tcPr>
          <w:p w14:paraId="320638E8" w14:textId="368C17C4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>BRAF</w:t>
            </w:r>
            <w:r w:rsidRPr="00550F74">
              <w:rPr>
                <w:rFonts w:ascii="Times New Roman" w:hAnsi="Times New Roman" w:cs="Times New Roman"/>
              </w:rPr>
              <w:t xml:space="preserve"> 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E650" w14:textId="53EDA70D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1 (0.6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5039" w14:textId="21750841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1 (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674A" w14:textId="6CF85484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276B" w14:textId="0C89886A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1.000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7B30D155" w14:textId="77777777" w:rsidTr="00D84AB0">
        <w:tc>
          <w:tcPr>
            <w:tcW w:w="4673" w:type="dxa"/>
          </w:tcPr>
          <w:p w14:paraId="1E2CB826" w14:textId="73A7ED3B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proofErr w:type="spellStart"/>
            <w:r w:rsidRPr="00550F74">
              <w:rPr>
                <w:rFonts w:ascii="Times New Roman" w:hAnsi="Times New Roman" w:cs="Times New Roman"/>
                <w:i/>
                <w:iCs/>
              </w:rPr>
              <w:t>TERT</w:t>
            </w:r>
            <w:r w:rsidRPr="00550F74">
              <w:rPr>
                <w:rFonts w:ascii="Times New Roman" w:hAnsi="Times New Roman" w:cs="Times New Roman"/>
              </w:rPr>
              <w:t>p</w:t>
            </w:r>
            <w:proofErr w:type="spellEnd"/>
            <w:r w:rsidRPr="00550F74">
              <w:rPr>
                <w:rFonts w:ascii="Times New Roman" w:hAnsi="Times New Roman" w:cs="Times New Roman"/>
              </w:rPr>
              <w:t xml:space="preserve"> mutation, n 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4D17" w14:textId="14F85DA0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92 (60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498B" w14:textId="6EAB2C47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61 (68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1956" w14:textId="600EE14D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31 (48.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C8CA" w14:textId="0B5E8680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19</w:t>
            </w: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F67BC1" w:rsidRPr="00E061FF" w14:paraId="7E10926C" w14:textId="77777777" w:rsidTr="00550F74">
        <w:tc>
          <w:tcPr>
            <w:tcW w:w="4673" w:type="dxa"/>
          </w:tcPr>
          <w:p w14:paraId="328B5422" w14:textId="406E4759" w:rsidR="00F67BC1" w:rsidRPr="00E061FF" w:rsidRDefault="00F67BC1" w:rsidP="00F67BC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>C228T</w:t>
            </w:r>
            <w:r w:rsidRPr="00550F74">
              <w:rPr>
                <w:rFonts w:ascii="Times New Roman" w:hAnsi="Times New Roman" w:cs="Times New Roman"/>
              </w:rPr>
              <w:t xml:space="preserve"> mutation, n (%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758E5" w14:textId="20EE36B0" w:rsidR="00F67BC1" w:rsidRPr="00550F74" w:rsidRDefault="00F67BC1" w:rsidP="00F67BC1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65 (42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1A0A" w14:textId="0BD45749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44 (4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CB19" w14:textId="59BEEF23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21 (32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5347" w14:textId="6089048B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47</w:t>
            </w:r>
            <w:r w:rsidRPr="00026C9B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F67BC1" w:rsidRPr="00E061FF" w14:paraId="7ACCD664" w14:textId="77777777" w:rsidTr="00F67BC1">
        <w:tc>
          <w:tcPr>
            <w:tcW w:w="4673" w:type="dxa"/>
          </w:tcPr>
          <w:p w14:paraId="288EA957" w14:textId="5DCAA410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 xml:space="preserve">  </w:t>
            </w:r>
            <w:r w:rsidRPr="00550F74">
              <w:rPr>
                <w:rFonts w:ascii="Times New Roman" w:hAnsi="Times New Roman" w:cs="Times New Roman"/>
                <w:i/>
                <w:iCs/>
              </w:rPr>
              <w:t xml:space="preserve">C250T </w:t>
            </w:r>
            <w:r w:rsidRPr="00550F74">
              <w:rPr>
                <w:rFonts w:ascii="Times New Roman" w:hAnsi="Times New Roman" w:cs="Times New Roman"/>
              </w:rPr>
              <w:t>mutation, n (%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4032C5A" w14:textId="497130E2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27 (17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1F96" w14:textId="6C3C2AD0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17 (1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7B63" w14:textId="603C85C3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10 (15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39CA" w14:textId="689D6D4A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670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67BC1" w:rsidRPr="00E061FF" w14:paraId="621F0BE2" w14:textId="77777777" w:rsidTr="00F67BC1">
        <w:tc>
          <w:tcPr>
            <w:tcW w:w="4673" w:type="dxa"/>
            <w:tcBorders>
              <w:bottom w:val="single" w:sz="4" w:space="0" w:color="auto"/>
            </w:tcBorders>
          </w:tcPr>
          <w:p w14:paraId="782657B9" w14:textId="562E3F43" w:rsidR="00F67BC1" w:rsidRPr="00E061FF" w:rsidRDefault="00F67BC1" w:rsidP="00F67BC1">
            <w:pPr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hAnsi="Times New Roman" w:cs="Times New Roman"/>
                <w:i/>
                <w:iCs/>
              </w:rPr>
              <w:t xml:space="preserve">MGMT </w:t>
            </w:r>
            <w:r w:rsidRPr="00550F74">
              <w:rPr>
                <w:rFonts w:ascii="Times New Roman" w:hAnsi="Times New Roman" w:cs="Times New Roman"/>
              </w:rPr>
              <w:t>gene promoter methylation, n (%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0402D" w14:textId="773CFC37" w:rsidR="00F67BC1" w:rsidRPr="00550F74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550F74">
              <w:rPr>
                <w:rFonts w:ascii="Times New Roman" w:eastAsia="游ゴシック" w:hAnsi="Times New Roman" w:cs="Times New Roman"/>
                <w:color w:val="000000"/>
              </w:rPr>
              <w:t>62 (40.5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AF4D0" w14:textId="455B0400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38 (42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E89C8" w14:textId="346B925F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24 (37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89CAA" w14:textId="30E48C00" w:rsidR="00F67BC1" w:rsidRPr="00026C9B" w:rsidRDefault="00F67BC1" w:rsidP="00F67BC1">
            <w:pPr>
              <w:jc w:val="center"/>
              <w:rPr>
                <w:rFonts w:ascii="Times New Roman" w:hAnsi="Times New Roman" w:cs="Times New Roman"/>
              </w:rPr>
            </w:pPr>
            <w:r w:rsidRPr="00026C9B">
              <w:rPr>
                <w:rFonts w:ascii="Times New Roman" w:eastAsia="游ゴシック" w:hAnsi="Times New Roman" w:cs="Times New Roman"/>
                <w:color w:val="000000"/>
              </w:rPr>
              <w:t>0.617</w:t>
            </w:r>
            <w:r w:rsidRPr="00026C9B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0CD6D3C0" w14:textId="29AED421" w:rsidR="005A0539" w:rsidRPr="00E061FF" w:rsidRDefault="00C062C9" w:rsidP="005A0539">
      <w:pPr>
        <w:rPr>
          <w:rFonts w:ascii="Times New Roman" w:hAnsi="Times New Roman" w:cs="Times New Roman"/>
        </w:rPr>
      </w:pPr>
      <w:r w:rsidRPr="00C062C9">
        <w:rPr>
          <w:rFonts w:ascii="Times New Roman" w:hAnsi="Times New Roman" w:cs="Times New Roman"/>
        </w:rPr>
        <w:t xml:space="preserve">Supplementary Table </w:t>
      </w:r>
      <w:r w:rsidR="00F67BC1">
        <w:rPr>
          <w:rFonts w:ascii="Times New Roman" w:hAnsi="Times New Roman" w:cs="Times New Roman"/>
        </w:rPr>
        <w:t>1</w:t>
      </w:r>
      <w:r w:rsidRPr="00C062C9">
        <w:rPr>
          <w:rFonts w:ascii="Times New Roman" w:hAnsi="Times New Roman" w:cs="Times New Roman"/>
        </w:rPr>
        <w:t>.</w:t>
      </w:r>
      <w:r w:rsidRPr="00C062C9">
        <w:rPr>
          <w:rFonts w:ascii="Times New Roman" w:hAnsi="Times New Roman" w:cs="Times New Roman"/>
        </w:rPr>
        <w:t xml:space="preserve">　</w:t>
      </w:r>
      <w:r w:rsidRPr="00C062C9">
        <w:rPr>
          <w:rFonts w:ascii="Times New Roman" w:hAnsi="Times New Roman" w:cs="Times New Roman"/>
        </w:rPr>
        <w:t>Population characteristics</w:t>
      </w:r>
      <w:r w:rsidR="0086354E" w:rsidRPr="00E061FF">
        <w:rPr>
          <w:rFonts w:ascii="Times New Roman" w:hAnsi="Times New Roman" w:cs="Times New Roman"/>
        </w:rPr>
        <w:t xml:space="preserve"> </w:t>
      </w:r>
    </w:p>
    <w:p w14:paraId="030B7BEB" w14:textId="6445EC64" w:rsidR="005A0539" w:rsidRDefault="00026C9B">
      <w:pPr>
        <w:rPr>
          <w:rFonts w:ascii="Times New Roman" w:hAnsi="Times New Roman" w:cs="Times New Roman"/>
        </w:rPr>
      </w:pPr>
      <w:r w:rsidRPr="00026C9B">
        <w:rPr>
          <w:rFonts w:ascii="Times New Roman" w:hAnsi="Times New Roman" w:cs="Times New Roman"/>
        </w:rPr>
        <w:t xml:space="preserve">Abbreviations:  </w:t>
      </w:r>
      <w:proofErr w:type="spellStart"/>
      <w:r w:rsidRPr="00026C9B">
        <w:rPr>
          <w:rFonts w:ascii="Times New Roman" w:hAnsi="Times New Roman" w:cs="Times New Roman"/>
          <w:vertAlign w:val="superscript"/>
        </w:rPr>
        <w:t>a</w:t>
      </w:r>
      <w:r w:rsidRPr="00026C9B">
        <w:rPr>
          <w:rFonts w:ascii="Times New Roman" w:hAnsi="Times New Roman" w:cs="Times New Roman"/>
        </w:rPr>
        <w:t>Mann</w:t>
      </w:r>
      <w:proofErr w:type="spellEnd"/>
      <w:r w:rsidRPr="00026C9B">
        <w:rPr>
          <w:rFonts w:ascii="Times New Roman" w:hAnsi="Times New Roman" w:cs="Times New Roman"/>
        </w:rPr>
        <w:t xml:space="preserve">-Whitney test. </w:t>
      </w:r>
      <w:proofErr w:type="spellStart"/>
      <w:r w:rsidRPr="00026C9B">
        <w:rPr>
          <w:rFonts w:ascii="Times New Roman" w:hAnsi="Times New Roman" w:cs="Times New Roman"/>
          <w:vertAlign w:val="superscript"/>
        </w:rPr>
        <w:t>b</w:t>
      </w:r>
      <w:r w:rsidRPr="00026C9B">
        <w:rPr>
          <w:rFonts w:ascii="Times New Roman" w:hAnsi="Times New Roman" w:cs="Times New Roman"/>
        </w:rPr>
        <w:t>Fisher's</w:t>
      </w:r>
      <w:proofErr w:type="spellEnd"/>
      <w:r w:rsidRPr="00026C9B">
        <w:rPr>
          <w:rFonts w:ascii="Times New Roman" w:hAnsi="Times New Roman" w:cs="Times New Roman"/>
        </w:rPr>
        <w:t xml:space="preserve"> exact test. P values &lt;0.05 are in bold, N/A not applicable</w:t>
      </w:r>
    </w:p>
    <w:p w14:paraId="771D7EAD" w14:textId="26F7BD25" w:rsidR="005A0539" w:rsidRDefault="005A0539">
      <w:pPr>
        <w:rPr>
          <w:rFonts w:ascii="Times New Roman" w:hAnsi="Times New Roman" w:cs="Times New Roman"/>
        </w:rPr>
      </w:pPr>
    </w:p>
    <w:sectPr w:rsidR="005A0539" w:rsidSect="008635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2553E" w14:textId="77777777" w:rsidR="000F0D45" w:rsidRDefault="000F0D45" w:rsidP="003A7480">
      <w:r>
        <w:separator/>
      </w:r>
    </w:p>
  </w:endnote>
  <w:endnote w:type="continuationSeparator" w:id="0">
    <w:p w14:paraId="52783318" w14:textId="77777777" w:rsidR="000F0D45" w:rsidRDefault="000F0D45" w:rsidP="003A7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E3464" w14:textId="77777777" w:rsidR="000F0D45" w:rsidRDefault="000F0D45" w:rsidP="003A7480">
      <w:r>
        <w:separator/>
      </w:r>
    </w:p>
  </w:footnote>
  <w:footnote w:type="continuationSeparator" w:id="0">
    <w:p w14:paraId="01A0ABDB" w14:textId="77777777" w:rsidR="000F0D45" w:rsidRDefault="000F0D45" w:rsidP="003A7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4E"/>
    <w:rsid w:val="00026C9B"/>
    <w:rsid w:val="000F0D45"/>
    <w:rsid w:val="00387D8C"/>
    <w:rsid w:val="00397A46"/>
    <w:rsid w:val="003A7480"/>
    <w:rsid w:val="00550F74"/>
    <w:rsid w:val="005A0539"/>
    <w:rsid w:val="006A5069"/>
    <w:rsid w:val="00720B01"/>
    <w:rsid w:val="0086354E"/>
    <w:rsid w:val="008978C2"/>
    <w:rsid w:val="008E6E97"/>
    <w:rsid w:val="00C062C9"/>
    <w:rsid w:val="00E061FF"/>
    <w:rsid w:val="00F6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CC03F4"/>
  <w15:chartTrackingRefBased/>
  <w15:docId w15:val="{0DDE1274-A799-4B2E-B98A-54AFC716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4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7480"/>
  </w:style>
  <w:style w:type="paragraph" w:styleId="a6">
    <w:name w:val="footer"/>
    <w:basedOn w:val="a"/>
    <w:link w:val="a7"/>
    <w:uiPriority w:val="99"/>
    <w:unhideWhenUsed/>
    <w:rsid w:val="003A74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7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5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園田 順彦</dc:creator>
  <cp:keywords/>
  <dc:description/>
  <cp:lastModifiedBy>園田 順彦</cp:lastModifiedBy>
  <cp:revision>5</cp:revision>
  <cp:lastPrinted>2020-08-18T08:17:00Z</cp:lastPrinted>
  <dcterms:created xsi:type="dcterms:W3CDTF">2020-08-18T08:04:00Z</dcterms:created>
  <dcterms:modified xsi:type="dcterms:W3CDTF">2020-08-19T00:35:00Z</dcterms:modified>
</cp:coreProperties>
</file>